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Next w:val="false"/>
        <w:widowControl w:val="false"/>
        <w:spacing w:lineRule="auto" w:line="480" w:before="0" w:after="0"/>
        <w:rPr>
          <w:b/>
          <w:b/>
          <w:bCs/>
          <w:color w:val="000000"/>
        </w:rPr>
      </w:pPr>
      <w:r>
        <w:rPr>
          <w:b/>
          <w:bCs/>
          <w:color w:val="000000"/>
        </w:rPr>
        <w:t>Table S1</w:t>
      </w:r>
    </w:p>
    <w:tbl>
      <w:tblPr>
        <w:tblW w:w="9915" w:type="dxa"/>
        <w:jc w:val="left"/>
        <w:tblInd w:w="-1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8" w:type="dxa"/>
          <w:bottom w:w="0" w:type="dxa"/>
          <w:right w:w="108" w:type="dxa"/>
        </w:tblCellMar>
      </w:tblPr>
      <w:tblGrid>
        <w:gridCol w:w="505"/>
        <w:gridCol w:w="628"/>
        <w:gridCol w:w="1754"/>
        <w:gridCol w:w="1801"/>
        <w:gridCol w:w="959"/>
        <w:gridCol w:w="1030"/>
        <w:gridCol w:w="1027"/>
        <w:gridCol w:w="968"/>
        <w:gridCol w:w="1243"/>
      </w:tblGrid>
      <w:tr>
        <w:trPr>
          <w:tblHeader w:val="true"/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Rank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Rank in overall parity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ountr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IGI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ADP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asic Education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Healthy Life Span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Life Satisfaction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24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Human Development Index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ahrai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79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79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26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00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11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20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Great Britai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45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56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21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31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16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05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Netherlands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58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58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10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74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89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23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Icelan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76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68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10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43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50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15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New Zealan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70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70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3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72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36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1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erb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67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85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48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79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273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72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Norwa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95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86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41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30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87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46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Irelan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74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01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40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63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99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13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Ecuador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01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01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66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34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02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35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Lebano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69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01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47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47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9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63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lt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73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17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6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28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15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46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elgium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11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19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60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92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03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2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Israel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06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23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11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25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32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5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United Arab Emirates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24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24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58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00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14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34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wede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57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25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01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79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95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08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Denmark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34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34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05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60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38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24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anad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41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38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44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77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91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15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witzerlan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79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39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40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01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75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36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ustral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42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42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38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03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84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36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zech Rep.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83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46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32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44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62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7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yprus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55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55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31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49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83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5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Franc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17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56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43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68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58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2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zerbaija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26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63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78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35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77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53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Ital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02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69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17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01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89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80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eliz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79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93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32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35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14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05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German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29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94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46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14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21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2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pai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99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99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43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83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70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79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ontenegro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31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0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23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8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85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03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ustr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73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05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97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99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19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1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Luxembourg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11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09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20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59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46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4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lba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28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2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90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81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95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6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lays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59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24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50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15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07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84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cedo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68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24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80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84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08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44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United States of Americ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29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29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00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75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11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17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Jorda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30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30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46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17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26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39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hin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62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35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96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50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58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27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hil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32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35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0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11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05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41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Greec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91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41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24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90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08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63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Peru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86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43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51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36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44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35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oldova (Republic of)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24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45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31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53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50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95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exico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54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54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24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79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59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56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dagascar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99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58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86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65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223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1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Paragua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60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0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27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40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12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88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love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20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2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6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68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12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86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razil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67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7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71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85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46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47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Roma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45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9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6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15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85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97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Kuwait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10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9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86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88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33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95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ingapor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31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70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71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45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94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922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Indones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30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77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20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46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66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83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Finlan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80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80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62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50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27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1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Kyrgyz Republic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50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85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21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04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30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57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Georg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65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86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07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27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24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62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angladesh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89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89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52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90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25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7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lovak Republic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10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99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31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14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51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4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Tajikista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95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15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055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29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61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22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osnia and Herzegovin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38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21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92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71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01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43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Hungar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36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24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30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91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52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32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Japa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28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28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0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94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91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9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ulgar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29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36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54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47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06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88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osta Ric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37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37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92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22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7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70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Kazakhsta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59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51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04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216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33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89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roat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83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51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45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57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53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21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Honduras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62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6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59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64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63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2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Korea (Republic of)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11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66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82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24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92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96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Latv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53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75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94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199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33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23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Esto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63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79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74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239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24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61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El Salvador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64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90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38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93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39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77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Panam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90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90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37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78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56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8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2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olivia (Plurinational State of)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64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95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42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96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483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68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Zimbabw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2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99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02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08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87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0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Polan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09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09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73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90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62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48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audi Arab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15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14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48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08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86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40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Viet Nam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59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25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97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02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74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76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otswan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5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46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311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1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27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96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Lithua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6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48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06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416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21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4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Rwand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7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53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62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93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05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91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olomb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55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55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39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36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91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20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4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uritius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38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56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21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75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72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73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urundi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73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64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247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78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68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03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Keny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11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64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014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05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74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48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ri Lank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76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65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26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87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80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61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outh Afric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56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65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077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04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14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60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Turke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61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67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58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37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05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61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Portugal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67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67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24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02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75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37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Jamaic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82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90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97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66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7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28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rgentin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96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96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30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24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32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25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Thailan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11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11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06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641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64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37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elarus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56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26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5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519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53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96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Russ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4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41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73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554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963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02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Trinidad and Tobago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859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46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03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80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055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77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rme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52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5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000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60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96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39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Dominican Rep.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62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62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279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09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9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15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Qatar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93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62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042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35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11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852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Venezuela (Bolivarian Republic of)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65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65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54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57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84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69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Nicaragu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81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81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363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75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5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38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yr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8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98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297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11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86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74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Ukrain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48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01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45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278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680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45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Tanzania (United Republic of)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19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155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551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93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01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18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Ghan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44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19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532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62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63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75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Uruguay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36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36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000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71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37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92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Guatemal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220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68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336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19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50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25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ongol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69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69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63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111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333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29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Tunis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38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70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828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93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88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22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7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lger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28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833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883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58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59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4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urinam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44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855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708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162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41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2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8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Ugand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56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860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976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43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62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85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lawi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13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02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254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84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69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68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ambod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94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39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844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67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058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55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5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Iran (Islamic Republic of)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89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67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017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13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572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771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ameroo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38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80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268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02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72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10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6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Egypt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33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84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976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15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60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86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Philippines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987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87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595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839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83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77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Zamb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829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046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503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23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314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72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Ind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847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076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858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425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27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11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Niger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07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1014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024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42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37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21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Angol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7718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129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704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96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87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28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huta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097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143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179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15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35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99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uritan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051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205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9360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50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29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090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0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Namib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86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2256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2175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77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023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33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9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orocco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38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2388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666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88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761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4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Nepal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814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315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194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00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550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522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Senegal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100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322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634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96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36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85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7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urkina Faso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2362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376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9169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10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02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97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Pakista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161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428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8846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33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656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544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5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5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Ethiop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164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4572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788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438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1447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37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6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ozambiqu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289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507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146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28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461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1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7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9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Lesotho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1526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552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3673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656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26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91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8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6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ote d'Ivoire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1995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566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1494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3804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689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62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29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2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Mali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6047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6047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5581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0148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2414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32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18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bookmarkStart w:id="0" w:name="_2et92p0"/>
            <w:bookmarkEnd w:id="0"/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Yeme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9023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665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8513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546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890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94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1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0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Guine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534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7123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8838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200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53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11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2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1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Liberia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576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7410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9762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887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582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2450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3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Benin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8726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18961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9987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0980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5915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47675</w:t>
            </w:r>
          </w:p>
        </w:tc>
      </w:tr>
      <w:tr>
        <w:trPr>
          <w:trHeight w:val="300" w:hRule="atLeast"/>
        </w:trPr>
        <w:tc>
          <w:tcPr>
            <w:tcW w:w="5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134</w:t>
            </w:r>
          </w:p>
        </w:tc>
        <w:tc>
          <w:tcPr>
            <w:tcW w:w="17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lef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Chad</w:t>
            </w:r>
          </w:p>
        </w:tc>
        <w:tc>
          <w:tcPr>
            <w:tcW w:w="1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3114</w:t>
            </w:r>
          </w:p>
        </w:tc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24009</w:t>
            </w:r>
          </w:p>
        </w:tc>
        <w:tc>
          <w:tcPr>
            <w:tcW w:w="10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66015</w:t>
            </w:r>
          </w:p>
        </w:tc>
        <w:tc>
          <w:tcPr>
            <w:tcW w:w="10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-0.01343</w:t>
            </w:r>
          </w:p>
        </w:tc>
        <w:tc>
          <w:tcPr>
            <w:tcW w:w="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04670</w:t>
            </w:r>
          </w:p>
        </w:tc>
        <w:tc>
          <w:tcPr>
            <w:tcW w:w="12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Liberation Serif" w:hAnsi="Liberation Serif" w:eastAsia="Liberation Serif" w:cs="Liberation 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</w:pPr>
            <w:r>
              <w:rPr>
                <w:rFonts w:eastAsia="Liberation Serif" w:cs="Liberation 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</w:rPr>
              <w:t>0.39175</w:t>
            </w:r>
          </w:p>
        </w:tc>
      </w:tr>
    </w:tbl>
    <w:p>
      <w:pPr>
        <w:pStyle w:val="Normal"/>
        <w:keepNext w:val="false"/>
        <w:widowControl w:val="false"/>
        <w:spacing w:lineRule="auto" w:line="480" w:before="0" w:after="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urce Han Sans CN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urce Han Sans CN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1.2.1$Linux_X86_64 LibreOffice_project/10$Build-1</Application>
  <Pages>4</Pages>
  <Words>1265</Words>
  <CharactersWithSpaces>7889</CharactersWithSpaces>
  <Paragraphs>12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7:14:53Z</dcterms:created>
  <dc:creator>Gijsbert Stoet</dc:creator>
  <dc:description/>
  <dc:language>en-GB</dc:language>
  <cp:lastModifiedBy>Gijsbert Stoet</cp:lastModifiedBy>
  <dcterms:modified xsi:type="dcterms:W3CDTF">2018-05-11T10:17:42Z</dcterms:modified>
  <cp:revision>4</cp:revision>
  <dc:subject/>
  <dc:title/>
</cp:coreProperties>
</file>